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DB8DD" w14:textId="50F6B318" w:rsidR="006A129E" w:rsidRPr="003E2699" w:rsidRDefault="004040BC" w:rsidP="006A129E">
      <w:pPr>
        <w:rPr>
          <w:lang w:val="en-GB"/>
        </w:rPr>
      </w:pPr>
      <w:r>
        <w:rPr>
          <w:i/>
          <w:iCs/>
          <w:sz w:val="20"/>
          <w:szCs w:val="20"/>
        </w:rPr>
        <w:t>Additional File</w:t>
      </w:r>
      <w:r w:rsidR="006A129E">
        <w:rPr>
          <w:i/>
          <w:iCs/>
          <w:sz w:val="20"/>
          <w:szCs w:val="20"/>
        </w:rPr>
        <w:t xml:space="preserve"> 2</w:t>
      </w:r>
      <w:r w:rsidR="006A129E" w:rsidRPr="00A40F4F">
        <w:rPr>
          <w:i/>
          <w:iCs/>
          <w:sz w:val="20"/>
          <w:szCs w:val="20"/>
        </w:rPr>
        <w:t xml:space="preserve">: </w:t>
      </w:r>
      <w:r w:rsidR="006A129E">
        <w:rPr>
          <w:i/>
          <w:iCs/>
          <w:sz w:val="20"/>
          <w:szCs w:val="20"/>
        </w:rPr>
        <w:t>PICOS Framework for systematic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3486"/>
      </w:tblGrid>
      <w:tr w:rsidR="006A129E" w14:paraId="4069EFA9" w14:textId="77777777" w:rsidTr="005D2D1C">
        <w:tc>
          <w:tcPr>
            <w:tcW w:w="1555" w:type="dxa"/>
            <w:vMerge w:val="restart"/>
          </w:tcPr>
          <w:p w14:paraId="3079BD2B" w14:textId="77777777" w:rsidR="006A129E" w:rsidRPr="00200BDD" w:rsidRDefault="006A129E" w:rsidP="00E036F9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200BDD">
              <w:rPr>
                <w:sz w:val="21"/>
                <w:szCs w:val="21"/>
                <w:lang w:val="en-GB"/>
              </w:rPr>
              <w:t>PICOS Framework</w:t>
            </w:r>
          </w:p>
        </w:tc>
        <w:tc>
          <w:tcPr>
            <w:tcW w:w="7455" w:type="dxa"/>
            <w:gridSpan w:val="2"/>
          </w:tcPr>
          <w:p w14:paraId="495AEE04" w14:textId="77777777" w:rsidR="006A129E" w:rsidRPr="00200BDD" w:rsidRDefault="006A129E" w:rsidP="00E036F9">
            <w:pPr>
              <w:spacing w:line="276" w:lineRule="auto"/>
              <w:jc w:val="center"/>
              <w:rPr>
                <w:sz w:val="21"/>
                <w:szCs w:val="21"/>
                <w:lang w:val="en-GB"/>
              </w:rPr>
            </w:pPr>
            <w:r w:rsidRPr="00200BDD">
              <w:rPr>
                <w:sz w:val="21"/>
                <w:szCs w:val="21"/>
                <w:lang w:val="en-GB"/>
              </w:rPr>
              <w:t>Eligibility criteria</w:t>
            </w:r>
          </w:p>
        </w:tc>
      </w:tr>
      <w:tr w:rsidR="006A129E" w14:paraId="5DF0744B" w14:textId="77777777" w:rsidTr="005D2D1C">
        <w:tc>
          <w:tcPr>
            <w:tcW w:w="1555" w:type="dxa"/>
            <w:vMerge/>
          </w:tcPr>
          <w:p w14:paraId="3B1C08ED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</w:tc>
        <w:tc>
          <w:tcPr>
            <w:tcW w:w="3969" w:type="dxa"/>
          </w:tcPr>
          <w:p w14:paraId="3D8F4078" w14:textId="77777777" w:rsidR="006A129E" w:rsidRPr="00FF1E6A" w:rsidRDefault="006A129E" w:rsidP="00E036F9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FF1E6A">
              <w:rPr>
                <w:b/>
                <w:bCs/>
                <w:lang w:val="en-GB"/>
              </w:rPr>
              <w:t>Inclusion</w:t>
            </w:r>
          </w:p>
        </w:tc>
        <w:tc>
          <w:tcPr>
            <w:tcW w:w="3486" w:type="dxa"/>
          </w:tcPr>
          <w:p w14:paraId="3BA9034D" w14:textId="77777777" w:rsidR="006A129E" w:rsidRPr="00FF1E6A" w:rsidRDefault="006A129E" w:rsidP="00E036F9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FF1E6A">
              <w:rPr>
                <w:b/>
                <w:bCs/>
                <w:lang w:val="en-GB"/>
              </w:rPr>
              <w:t>Exclusion</w:t>
            </w:r>
          </w:p>
        </w:tc>
      </w:tr>
      <w:tr w:rsidR="006A129E" w14:paraId="602F2460" w14:textId="77777777" w:rsidTr="005D2D1C">
        <w:tc>
          <w:tcPr>
            <w:tcW w:w="1555" w:type="dxa"/>
          </w:tcPr>
          <w:p w14:paraId="6CAA3A7C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200BDD">
              <w:rPr>
                <w:b/>
                <w:bCs/>
                <w:lang w:val="en-GB"/>
              </w:rPr>
              <w:t xml:space="preserve">P </w:t>
            </w:r>
            <w:r w:rsidRPr="005B41EF">
              <w:rPr>
                <w:lang w:val="en-GB"/>
              </w:rPr>
              <w:t>(patient / population)</w:t>
            </w:r>
          </w:p>
        </w:tc>
        <w:tc>
          <w:tcPr>
            <w:tcW w:w="3969" w:type="dxa"/>
          </w:tcPr>
          <w:p w14:paraId="59928DB3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Self-identified / biological women &gt;18 years of age</w:t>
            </w:r>
          </w:p>
          <w:p w14:paraId="6652E005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14691169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 xml:space="preserve">Experiences of </w:t>
            </w:r>
            <w:r>
              <w:rPr>
                <w:lang w:val="en-GB"/>
              </w:rPr>
              <w:t>GB</w:t>
            </w:r>
            <w:r w:rsidRPr="005B41EF">
              <w:rPr>
                <w:lang w:val="en-GB"/>
              </w:rPr>
              <w:t xml:space="preserve">V across the full spectrum including domestic violence, family violence, sexual violence, intimate partner violence </w:t>
            </w:r>
          </w:p>
          <w:p w14:paraId="1DCDAAB6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761AB91E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Women with clinical diagnoses of PTSD / other mental health conditions and those without formal diagnoses</w:t>
            </w:r>
          </w:p>
        </w:tc>
        <w:tc>
          <w:tcPr>
            <w:tcW w:w="3486" w:type="dxa"/>
          </w:tcPr>
          <w:p w14:paraId="7A3CAC28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&lt;18 years of age, self-identified men / biological males, or gender-neutral individuals.</w:t>
            </w:r>
          </w:p>
          <w:p w14:paraId="04A568E8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58B62ED2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</w:tc>
      </w:tr>
      <w:tr w:rsidR="006A129E" w14:paraId="5131BB63" w14:textId="77777777" w:rsidTr="005D2D1C">
        <w:tc>
          <w:tcPr>
            <w:tcW w:w="1555" w:type="dxa"/>
          </w:tcPr>
          <w:p w14:paraId="0B935AE8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200BDD">
              <w:rPr>
                <w:b/>
                <w:bCs/>
                <w:lang w:val="en-GB"/>
              </w:rPr>
              <w:t>I</w:t>
            </w:r>
            <w:r w:rsidRPr="005B41EF">
              <w:rPr>
                <w:lang w:val="en-GB"/>
              </w:rPr>
              <w:t xml:space="preserve"> (intervention / exposure)</w:t>
            </w:r>
          </w:p>
        </w:tc>
        <w:tc>
          <w:tcPr>
            <w:tcW w:w="3969" w:type="dxa"/>
          </w:tcPr>
          <w:p w14:paraId="2F133C91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 xml:space="preserve">MVPA interventions undertaken in the leisure-time domain </w:t>
            </w:r>
          </w:p>
          <w:p w14:paraId="100748B1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027C62C1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Individual / group interventions</w:t>
            </w:r>
          </w:p>
        </w:tc>
        <w:tc>
          <w:tcPr>
            <w:tcW w:w="3486" w:type="dxa"/>
          </w:tcPr>
          <w:p w14:paraId="78E53F48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MP</w:t>
            </w:r>
            <w:r w:rsidRPr="005B41EF">
              <w:rPr>
                <w:lang w:val="en-GB"/>
              </w:rPr>
              <w:t xml:space="preserve"> interventions (i.e., yoga, Pilates, Qi Gong, Tai Chi)</w:t>
            </w:r>
          </w:p>
          <w:p w14:paraId="0DB99DB4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24E3C60E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PA undertaken within the domains of transport (i.e., travel to/from work), domestic (i.e., household chores/gardening) or occupation (i.e., as part of job)</w:t>
            </w:r>
          </w:p>
        </w:tc>
      </w:tr>
      <w:tr w:rsidR="006A129E" w14:paraId="77F78201" w14:textId="77777777" w:rsidTr="005D2D1C">
        <w:tc>
          <w:tcPr>
            <w:tcW w:w="1555" w:type="dxa"/>
          </w:tcPr>
          <w:p w14:paraId="7BEE968F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200BDD">
              <w:rPr>
                <w:b/>
                <w:bCs/>
                <w:lang w:val="en-GB"/>
              </w:rPr>
              <w:t>C</w:t>
            </w:r>
            <w:r w:rsidRPr="005B41EF">
              <w:rPr>
                <w:lang w:val="en-GB"/>
              </w:rPr>
              <w:t xml:space="preserve"> (comparison / control)</w:t>
            </w:r>
          </w:p>
        </w:tc>
        <w:tc>
          <w:tcPr>
            <w:tcW w:w="3969" w:type="dxa"/>
          </w:tcPr>
          <w:p w14:paraId="0B12E4BD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Studies that include comparisons of no intervention, alternative form of PA including Mind-body interventions, treatment as usual or waitlist control</w:t>
            </w:r>
          </w:p>
          <w:p w14:paraId="6EDDD2A4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  <w:p w14:paraId="4EE6CF52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Where qualitative studies are included there may be no comparison condition</w:t>
            </w:r>
          </w:p>
        </w:tc>
        <w:tc>
          <w:tcPr>
            <w:tcW w:w="3486" w:type="dxa"/>
          </w:tcPr>
          <w:p w14:paraId="07AC4C4B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</w:tc>
      </w:tr>
      <w:tr w:rsidR="006A129E" w14:paraId="311D9CBB" w14:textId="77777777" w:rsidTr="005D2D1C">
        <w:tc>
          <w:tcPr>
            <w:tcW w:w="1555" w:type="dxa"/>
          </w:tcPr>
          <w:p w14:paraId="6D43595F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200BDD">
              <w:rPr>
                <w:b/>
                <w:bCs/>
                <w:lang w:val="en-GB"/>
              </w:rPr>
              <w:t>O</w:t>
            </w:r>
            <w:r w:rsidRPr="005B41EF">
              <w:rPr>
                <w:lang w:val="en-GB"/>
              </w:rPr>
              <w:t xml:space="preserve"> (outcome)</w:t>
            </w:r>
          </w:p>
        </w:tc>
        <w:tc>
          <w:tcPr>
            <w:tcW w:w="3969" w:type="dxa"/>
          </w:tcPr>
          <w:p w14:paraId="4BC878D6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>At least one measure of mental health related outcome (i.e., PTSD symptoms, rumination, empowerment, self-esteem, resilience, social support/connectedness)</w:t>
            </w:r>
          </w:p>
        </w:tc>
        <w:tc>
          <w:tcPr>
            <w:tcW w:w="3486" w:type="dxa"/>
          </w:tcPr>
          <w:p w14:paraId="64D09629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</w:p>
        </w:tc>
      </w:tr>
      <w:tr w:rsidR="006A129E" w14:paraId="3A5E02BE" w14:textId="77777777" w:rsidTr="005D2D1C">
        <w:tc>
          <w:tcPr>
            <w:tcW w:w="1555" w:type="dxa"/>
          </w:tcPr>
          <w:p w14:paraId="581272BF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200BDD">
              <w:rPr>
                <w:b/>
                <w:bCs/>
                <w:lang w:val="en-GB"/>
              </w:rPr>
              <w:t xml:space="preserve">S </w:t>
            </w:r>
            <w:r w:rsidRPr="005B41EF">
              <w:rPr>
                <w:lang w:val="en-GB"/>
              </w:rPr>
              <w:t>(study design)</w:t>
            </w:r>
          </w:p>
        </w:tc>
        <w:tc>
          <w:tcPr>
            <w:tcW w:w="3969" w:type="dxa"/>
          </w:tcPr>
          <w:p w14:paraId="56C8E7CC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 xml:space="preserve">Qualitative and quantitative full-text articles assessing any MVPA interventions for women who have experienced </w:t>
            </w:r>
            <w:r>
              <w:rPr>
                <w:lang w:val="en-GB"/>
              </w:rPr>
              <w:t>GB</w:t>
            </w:r>
            <w:r w:rsidRPr="005B41EF">
              <w:rPr>
                <w:lang w:val="en-GB"/>
              </w:rPr>
              <w:t>V, which include standardised instruments, self-reporting and analysis from focus groups or individual interviews in the case of qualitative studies</w:t>
            </w:r>
          </w:p>
        </w:tc>
        <w:tc>
          <w:tcPr>
            <w:tcW w:w="3486" w:type="dxa"/>
          </w:tcPr>
          <w:p w14:paraId="747151DA" w14:textId="77777777" w:rsidR="006A129E" w:rsidRPr="005B41EF" w:rsidRDefault="006A129E" w:rsidP="00E036F9">
            <w:pPr>
              <w:spacing w:line="276" w:lineRule="auto"/>
              <w:rPr>
                <w:lang w:val="en-GB"/>
              </w:rPr>
            </w:pPr>
            <w:r w:rsidRPr="005B41EF">
              <w:rPr>
                <w:lang w:val="en-GB"/>
              </w:rPr>
              <w:t xml:space="preserve">Systematic reviews, narrative reviews </w:t>
            </w:r>
          </w:p>
        </w:tc>
      </w:tr>
    </w:tbl>
    <w:p w14:paraId="439C181A" w14:textId="77777777" w:rsidR="006A129E" w:rsidRDefault="006A129E" w:rsidP="006A129E">
      <w:pPr>
        <w:spacing w:line="240" w:lineRule="auto"/>
        <w:rPr>
          <w:lang w:val="en-GB"/>
        </w:rPr>
      </w:pPr>
    </w:p>
    <w:p w14:paraId="5655788F" w14:textId="77777777" w:rsidR="006A129E" w:rsidRDefault="006A129E" w:rsidP="006A129E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27FEDAFF" w14:textId="77777777" w:rsidR="006A129E" w:rsidRDefault="006A129E" w:rsidP="006A129E">
      <w:pPr>
        <w:spacing w:line="240" w:lineRule="auto"/>
        <w:rPr>
          <w:lang w:val="en-GB"/>
        </w:rPr>
        <w:sectPr w:rsidR="006A129E" w:rsidSect="006A129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7242254" w14:textId="77777777" w:rsidR="006A129E" w:rsidRDefault="006A129E" w:rsidP="006A129E">
      <w:pPr>
        <w:rPr>
          <w:rFonts w:cs="Calibri"/>
          <w:i/>
          <w:iCs/>
          <w:sz w:val="20"/>
          <w:szCs w:val="20"/>
        </w:rPr>
      </w:pPr>
    </w:p>
    <w:p w14:paraId="4045EB79" w14:textId="77777777" w:rsidR="006A129E" w:rsidRPr="00F201D2" w:rsidRDefault="006A129E" w:rsidP="006A129E">
      <w:pPr>
        <w:rPr>
          <w:rFonts w:cs="Calibri"/>
          <w:i/>
          <w:iCs/>
          <w:sz w:val="20"/>
          <w:szCs w:val="20"/>
        </w:rPr>
      </w:pPr>
      <w:r>
        <w:rPr>
          <w:rFonts w:cs="Calibri"/>
          <w:i/>
          <w:iCs/>
          <w:sz w:val="20"/>
          <w:szCs w:val="20"/>
        </w:rPr>
        <w:t>Appendix 3: MMAT Quality assessment results</w:t>
      </w:r>
    </w:p>
    <w:tbl>
      <w:tblPr>
        <w:tblW w:w="14024" w:type="dxa"/>
        <w:tblLook w:val="04A0" w:firstRow="1" w:lastRow="0" w:firstColumn="1" w:lastColumn="0" w:noHBand="0" w:noVBand="1"/>
      </w:tblPr>
      <w:tblGrid>
        <w:gridCol w:w="1230"/>
        <w:gridCol w:w="488"/>
        <w:gridCol w:w="488"/>
        <w:gridCol w:w="457"/>
        <w:gridCol w:w="456"/>
        <w:gridCol w:w="497"/>
        <w:gridCol w:w="497"/>
        <w:gridCol w:w="497"/>
        <w:gridCol w:w="497"/>
        <w:gridCol w:w="497"/>
        <w:gridCol w:w="497"/>
        <w:gridCol w:w="497"/>
        <w:gridCol w:w="497"/>
        <w:gridCol w:w="455"/>
        <w:gridCol w:w="455"/>
        <w:gridCol w:w="455"/>
        <w:gridCol w:w="497"/>
        <w:gridCol w:w="497"/>
        <w:gridCol w:w="455"/>
        <w:gridCol w:w="455"/>
        <w:gridCol w:w="455"/>
        <w:gridCol w:w="455"/>
        <w:gridCol w:w="455"/>
        <w:gridCol w:w="455"/>
        <w:gridCol w:w="455"/>
        <w:gridCol w:w="455"/>
        <w:gridCol w:w="497"/>
        <w:gridCol w:w="520"/>
      </w:tblGrid>
      <w:tr w:rsidR="006A129E" w:rsidRPr="00D919F5" w14:paraId="7D641695" w14:textId="77777777" w:rsidTr="00E55060">
        <w:trPr>
          <w:trHeight w:val="280"/>
        </w:trPr>
        <w:tc>
          <w:tcPr>
            <w:tcW w:w="12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5DA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dy</w:t>
            </w:r>
          </w:p>
        </w:tc>
        <w:tc>
          <w:tcPr>
            <w:tcW w:w="96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8050D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reening questions</w:t>
            </w:r>
          </w:p>
        </w:tc>
        <w:tc>
          <w:tcPr>
            <w:tcW w:w="238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2AE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litative</w:t>
            </w:r>
          </w:p>
        </w:tc>
        <w:tc>
          <w:tcPr>
            <w:tcW w:w="245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9495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RCTs</w:t>
            </w:r>
          </w:p>
        </w:tc>
        <w:tc>
          <w:tcPr>
            <w:tcW w:w="2345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B2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non-randomized</w:t>
            </w:r>
          </w:p>
        </w:tc>
        <w:tc>
          <w:tcPr>
            <w:tcW w:w="2275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C3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antitative descriptive</w:t>
            </w:r>
          </w:p>
        </w:tc>
        <w:tc>
          <w:tcPr>
            <w:tcW w:w="2375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0D7C3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xed methods</w:t>
            </w:r>
          </w:p>
        </w:tc>
      </w:tr>
      <w:tr w:rsidR="00E55060" w:rsidRPr="00D919F5" w14:paraId="6BDE2218" w14:textId="77777777" w:rsidTr="00E55060">
        <w:trPr>
          <w:trHeight w:val="300"/>
        </w:trPr>
        <w:tc>
          <w:tcPr>
            <w:tcW w:w="12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35DF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F7F00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1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0BBB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2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EF81D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555E8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7AB0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8BA1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7743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936CB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E0AB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EA3F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41FA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E3D7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1950E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28B9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2AEA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2DB0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F19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98C5C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7B3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EE1B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298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4308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5A67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239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1C5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BC65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93D84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</w:t>
            </w:r>
          </w:p>
        </w:tc>
      </w:tr>
      <w:tr w:rsidR="006A129E" w:rsidRPr="00D919F5" w14:paraId="2BEC60D6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ED2E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e &amp; Ullrich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B0A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AE4D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A93A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5AC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907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FF5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09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15F2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02E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7C0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50F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C1D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3D5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B2C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7DE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5D4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871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512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3B6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D06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240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237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462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2F6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29F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586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2A1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4D98AC2E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BADF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Özümerzifon</w:t>
            </w:r>
            <w:proofErr w:type="spellEnd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77E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030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DD6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2279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B4D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153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9D8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D10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238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DDE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75D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258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5C6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AE8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C24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690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5FC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9E9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CC9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80F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87F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DB8B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E72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A6D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703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829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2B28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  <w:tr w:rsidR="006A129E" w:rsidRPr="00D919F5" w14:paraId="779453CE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3C3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lmes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C420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EB82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6CD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58E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757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D36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5A5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2E8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9FE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1C1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24F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630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85C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118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F9B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295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CC9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61C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F4D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B4A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3F0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6043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BA8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BE8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54E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23C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70E1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4584B36E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002A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s</w:t>
            </w:r>
            <w:proofErr w:type="spellEnd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252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40FA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10A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674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217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F84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5CB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9BD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6742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462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6742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9DA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6742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58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6742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D31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6742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CFA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142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58F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8B7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39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F0A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9EE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60F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66AB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82AB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B37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7F3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5AC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9EA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600A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0203B6C0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460D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áez</w:t>
            </w:r>
            <w:proofErr w:type="spellEnd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2F2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218E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1E8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FAF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87B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309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871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926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7E7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B84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4B1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658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15F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168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F27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91C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1FA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823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606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54B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F5B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AF8A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D45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297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402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D92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3B35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  <w:tr w:rsidR="006A129E" w:rsidRPr="00D919F5" w14:paraId="56E380D3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6825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ammage</w:t>
            </w:r>
            <w:proofErr w:type="spellEnd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61D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CAE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8F7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5F8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D10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C81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4D5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99F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6C0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E1D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EA9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C1F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B8E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760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BB4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BED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A6A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343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791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7AA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838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584E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583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3EA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724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CCB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0582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7EAB0CF3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20D9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grand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66F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52F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3DF3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81DA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3D5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37F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57F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1CED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8FA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1F2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B3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F91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D51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50B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086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060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135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AD2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1D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336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C64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F6D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C74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11C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686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C7C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018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67FA43D6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CCAF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vid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A6A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E3C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810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EAB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9A8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BBB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05B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E87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E74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E09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FCF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C52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E9A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55C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904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DDA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B5D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2C0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1FA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DB2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66E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39F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5E1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973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EB8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A6B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18D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DAA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055E7D29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967E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ranzo</w:t>
            </w:r>
            <w:proofErr w:type="spellEnd"/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Domingo et al.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9F6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6D26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F57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931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2C6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59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6C3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B3A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EB8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70E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A20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3C1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0BC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DD6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AC2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2CC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D67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883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AE7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164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403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742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9A2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49E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D41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965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A0A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094020F8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44F9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argolin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D29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29AB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410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9E3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501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/T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881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09F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D9A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2A8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03E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232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B3E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C21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1C1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236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205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FE4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D83E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E3A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48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862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7D0A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15C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1F9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57B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1D7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56D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6A129E" w:rsidRPr="00D919F5" w14:paraId="1A0D0E64" w14:textId="77777777" w:rsidTr="00646DDF">
        <w:trPr>
          <w:trHeight w:val="65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79A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otchkiss et al.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A26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6C31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74E8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D1B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D61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C357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D24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8FF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A39D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904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EB1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64D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6E5E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DE32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1109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5D2F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C8E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8D2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C43C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3A2A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4D94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E4F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5BB3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D3EB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BBD0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BB15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7E806" w14:textId="77777777" w:rsidR="006A129E" w:rsidRPr="0014264B" w:rsidRDefault="006A129E" w:rsidP="00E036F9">
            <w:pPr>
              <w:spacing w:line="240" w:lineRule="auto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264B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</w:tr>
    </w:tbl>
    <w:p w14:paraId="01EDCE80" w14:textId="77777777" w:rsidR="00D7621D" w:rsidRDefault="00D7621D"/>
    <w:sectPr w:rsidR="00D7621D" w:rsidSect="00646DDF">
      <w:pgSz w:w="16840" w:h="11900" w:orient="landscape"/>
      <w:pgMar w:top="1440" w:right="1440" w:bottom="109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03"/>
    <w:rsid w:val="00003F50"/>
    <w:rsid w:val="00006787"/>
    <w:rsid w:val="00010024"/>
    <w:rsid w:val="0001302D"/>
    <w:rsid w:val="00024FA9"/>
    <w:rsid w:val="00031090"/>
    <w:rsid w:val="0003377B"/>
    <w:rsid w:val="00042BED"/>
    <w:rsid w:val="00047021"/>
    <w:rsid w:val="000639E3"/>
    <w:rsid w:val="00066D4A"/>
    <w:rsid w:val="00070413"/>
    <w:rsid w:val="0007756E"/>
    <w:rsid w:val="000817E9"/>
    <w:rsid w:val="00087E22"/>
    <w:rsid w:val="00094DBF"/>
    <w:rsid w:val="000A1766"/>
    <w:rsid w:val="000A2346"/>
    <w:rsid w:val="000B3E09"/>
    <w:rsid w:val="000B4D3E"/>
    <w:rsid w:val="000C028E"/>
    <w:rsid w:val="000C13A6"/>
    <w:rsid w:val="000C2CBE"/>
    <w:rsid w:val="000C3D99"/>
    <w:rsid w:val="000C4D6E"/>
    <w:rsid w:val="000C5F25"/>
    <w:rsid w:val="000C6E4A"/>
    <w:rsid w:val="000E4A4F"/>
    <w:rsid w:val="000F179D"/>
    <w:rsid w:val="000F4F10"/>
    <w:rsid w:val="001062EA"/>
    <w:rsid w:val="001214F8"/>
    <w:rsid w:val="00125384"/>
    <w:rsid w:val="00140407"/>
    <w:rsid w:val="00147DFD"/>
    <w:rsid w:val="001628E1"/>
    <w:rsid w:val="0016336B"/>
    <w:rsid w:val="00173B34"/>
    <w:rsid w:val="00176E07"/>
    <w:rsid w:val="001A102D"/>
    <w:rsid w:val="001A1894"/>
    <w:rsid w:val="001A7CD8"/>
    <w:rsid w:val="001B4811"/>
    <w:rsid w:val="001B5296"/>
    <w:rsid w:val="001D770A"/>
    <w:rsid w:val="001E55AB"/>
    <w:rsid w:val="001F302D"/>
    <w:rsid w:val="001F5144"/>
    <w:rsid w:val="002000AF"/>
    <w:rsid w:val="00204722"/>
    <w:rsid w:val="00224273"/>
    <w:rsid w:val="00225CA9"/>
    <w:rsid w:val="0023135E"/>
    <w:rsid w:val="00242494"/>
    <w:rsid w:val="0026393E"/>
    <w:rsid w:val="00271E35"/>
    <w:rsid w:val="002855FD"/>
    <w:rsid w:val="002A39A6"/>
    <w:rsid w:val="002B1681"/>
    <w:rsid w:val="002C09C4"/>
    <w:rsid w:val="002E33A5"/>
    <w:rsid w:val="002E43A4"/>
    <w:rsid w:val="002E56BB"/>
    <w:rsid w:val="002F1AE0"/>
    <w:rsid w:val="00300E48"/>
    <w:rsid w:val="00302B4D"/>
    <w:rsid w:val="00313A9D"/>
    <w:rsid w:val="0034493B"/>
    <w:rsid w:val="003449B2"/>
    <w:rsid w:val="00350A22"/>
    <w:rsid w:val="00356C15"/>
    <w:rsid w:val="00372D07"/>
    <w:rsid w:val="0037495F"/>
    <w:rsid w:val="00383D20"/>
    <w:rsid w:val="00391975"/>
    <w:rsid w:val="00393EB9"/>
    <w:rsid w:val="00397E01"/>
    <w:rsid w:val="003B1C97"/>
    <w:rsid w:val="003B1D77"/>
    <w:rsid w:val="003C037F"/>
    <w:rsid w:val="003C2B00"/>
    <w:rsid w:val="003C2F0E"/>
    <w:rsid w:val="003C7CF3"/>
    <w:rsid w:val="003D04E8"/>
    <w:rsid w:val="003D34FB"/>
    <w:rsid w:val="003E7F25"/>
    <w:rsid w:val="003F01B5"/>
    <w:rsid w:val="003F407B"/>
    <w:rsid w:val="004011DB"/>
    <w:rsid w:val="00401555"/>
    <w:rsid w:val="004040BC"/>
    <w:rsid w:val="00410E9B"/>
    <w:rsid w:val="00420151"/>
    <w:rsid w:val="004626FA"/>
    <w:rsid w:val="004632E7"/>
    <w:rsid w:val="00464AFC"/>
    <w:rsid w:val="00465BBD"/>
    <w:rsid w:val="0047325D"/>
    <w:rsid w:val="0047551E"/>
    <w:rsid w:val="00477154"/>
    <w:rsid w:val="00482CB0"/>
    <w:rsid w:val="00485EC5"/>
    <w:rsid w:val="00490BA2"/>
    <w:rsid w:val="004A4150"/>
    <w:rsid w:val="004A5CE7"/>
    <w:rsid w:val="004B2471"/>
    <w:rsid w:val="004D55CB"/>
    <w:rsid w:val="004E0865"/>
    <w:rsid w:val="004F2DCC"/>
    <w:rsid w:val="004F5738"/>
    <w:rsid w:val="0050195F"/>
    <w:rsid w:val="00510EC7"/>
    <w:rsid w:val="00522B9D"/>
    <w:rsid w:val="00524496"/>
    <w:rsid w:val="0054135A"/>
    <w:rsid w:val="005541FC"/>
    <w:rsid w:val="00557597"/>
    <w:rsid w:val="00566282"/>
    <w:rsid w:val="00567C6E"/>
    <w:rsid w:val="005702A8"/>
    <w:rsid w:val="005813BE"/>
    <w:rsid w:val="005836CD"/>
    <w:rsid w:val="005912CA"/>
    <w:rsid w:val="005979DD"/>
    <w:rsid w:val="005A411B"/>
    <w:rsid w:val="005B6CD6"/>
    <w:rsid w:val="005C4A79"/>
    <w:rsid w:val="005D009A"/>
    <w:rsid w:val="005D2D1C"/>
    <w:rsid w:val="005D7174"/>
    <w:rsid w:val="005E3A9B"/>
    <w:rsid w:val="005E7E16"/>
    <w:rsid w:val="005F04A7"/>
    <w:rsid w:val="005F3508"/>
    <w:rsid w:val="005F367F"/>
    <w:rsid w:val="005F51B8"/>
    <w:rsid w:val="005F7CF5"/>
    <w:rsid w:val="0060211F"/>
    <w:rsid w:val="006032CC"/>
    <w:rsid w:val="00606A18"/>
    <w:rsid w:val="00610E11"/>
    <w:rsid w:val="00620459"/>
    <w:rsid w:val="006327ED"/>
    <w:rsid w:val="00641144"/>
    <w:rsid w:val="00641F1A"/>
    <w:rsid w:val="00643E70"/>
    <w:rsid w:val="00646DDF"/>
    <w:rsid w:val="00647FD6"/>
    <w:rsid w:val="00651435"/>
    <w:rsid w:val="00651FDD"/>
    <w:rsid w:val="006537E0"/>
    <w:rsid w:val="0065795E"/>
    <w:rsid w:val="0066261A"/>
    <w:rsid w:val="00664A47"/>
    <w:rsid w:val="00691EA1"/>
    <w:rsid w:val="006A129E"/>
    <w:rsid w:val="006B4447"/>
    <w:rsid w:val="006C358B"/>
    <w:rsid w:val="006C5B3D"/>
    <w:rsid w:val="006D0AF5"/>
    <w:rsid w:val="006E1F42"/>
    <w:rsid w:val="006F3BDF"/>
    <w:rsid w:val="007016BE"/>
    <w:rsid w:val="00705202"/>
    <w:rsid w:val="007167B0"/>
    <w:rsid w:val="0072266A"/>
    <w:rsid w:val="0076317C"/>
    <w:rsid w:val="00767181"/>
    <w:rsid w:val="0077092F"/>
    <w:rsid w:val="00770ECE"/>
    <w:rsid w:val="007729D4"/>
    <w:rsid w:val="0077640E"/>
    <w:rsid w:val="007A52CE"/>
    <w:rsid w:val="007B77CB"/>
    <w:rsid w:val="007C6A0F"/>
    <w:rsid w:val="007D49E6"/>
    <w:rsid w:val="00805DD2"/>
    <w:rsid w:val="008312B2"/>
    <w:rsid w:val="00855312"/>
    <w:rsid w:val="008633D4"/>
    <w:rsid w:val="00863846"/>
    <w:rsid w:val="00872ACD"/>
    <w:rsid w:val="008753E7"/>
    <w:rsid w:val="00880BDC"/>
    <w:rsid w:val="00880CAA"/>
    <w:rsid w:val="008853EA"/>
    <w:rsid w:val="008A39A7"/>
    <w:rsid w:val="008A64D3"/>
    <w:rsid w:val="008C3297"/>
    <w:rsid w:val="008C6B72"/>
    <w:rsid w:val="008D40B7"/>
    <w:rsid w:val="008D72CB"/>
    <w:rsid w:val="008E5FEC"/>
    <w:rsid w:val="00917FFE"/>
    <w:rsid w:val="00920797"/>
    <w:rsid w:val="0092164B"/>
    <w:rsid w:val="00931EE0"/>
    <w:rsid w:val="0094308C"/>
    <w:rsid w:val="00943D76"/>
    <w:rsid w:val="00957601"/>
    <w:rsid w:val="00967839"/>
    <w:rsid w:val="00990CB4"/>
    <w:rsid w:val="009A03C0"/>
    <w:rsid w:val="009A4DC0"/>
    <w:rsid w:val="009B6F5B"/>
    <w:rsid w:val="009C2AD9"/>
    <w:rsid w:val="009C3C60"/>
    <w:rsid w:val="009C6ABF"/>
    <w:rsid w:val="009E48CE"/>
    <w:rsid w:val="009F02CD"/>
    <w:rsid w:val="009F1385"/>
    <w:rsid w:val="00A006CE"/>
    <w:rsid w:val="00A071B5"/>
    <w:rsid w:val="00A07370"/>
    <w:rsid w:val="00A1586D"/>
    <w:rsid w:val="00A212A3"/>
    <w:rsid w:val="00A23538"/>
    <w:rsid w:val="00A37E9F"/>
    <w:rsid w:val="00A44574"/>
    <w:rsid w:val="00A67518"/>
    <w:rsid w:val="00A72A25"/>
    <w:rsid w:val="00A74197"/>
    <w:rsid w:val="00A91F17"/>
    <w:rsid w:val="00A92A5A"/>
    <w:rsid w:val="00A931B1"/>
    <w:rsid w:val="00A95EBF"/>
    <w:rsid w:val="00A96A87"/>
    <w:rsid w:val="00AB2400"/>
    <w:rsid w:val="00AF3928"/>
    <w:rsid w:val="00B0375E"/>
    <w:rsid w:val="00B1329A"/>
    <w:rsid w:val="00B21508"/>
    <w:rsid w:val="00B235ED"/>
    <w:rsid w:val="00B40769"/>
    <w:rsid w:val="00B463A5"/>
    <w:rsid w:val="00B47447"/>
    <w:rsid w:val="00B47F68"/>
    <w:rsid w:val="00B63D8D"/>
    <w:rsid w:val="00B65D83"/>
    <w:rsid w:val="00B67D6D"/>
    <w:rsid w:val="00B767C4"/>
    <w:rsid w:val="00B92621"/>
    <w:rsid w:val="00B93654"/>
    <w:rsid w:val="00B94A07"/>
    <w:rsid w:val="00BA09E1"/>
    <w:rsid w:val="00BA1BB7"/>
    <w:rsid w:val="00BA2DB9"/>
    <w:rsid w:val="00BA361C"/>
    <w:rsid w:val="00BA38CE"/>
    <w:rsid w:val="00BA5037"/>
    <w:rsid w:val="00BC1669"/>
    <w:rsid w:val="00BC5591"/>
    <w:rsid w:val="00BD0D68"/>
    <w:rsid w:val="00BE5D70"/>
    <w:rsid w:val="00BF1A90"/>
    <w:rsid w:val="00BF5A50"/>
    <w:rsid w:val="00BF7AC3"/>
    <w:rsid w:val="00C078CD"/>
    <w:rsid w:val="00C1760C"/>
    <w:rsid w:val="00C222F9"/>
    <w:rsid w:val="00C3567A"/>
    <w:rsid w:val="00C47251"/>
    <w:rsid w:val="00C47B91"/>
    <w:rsid w:val="00C537F0"/>
    <w:rsid w:val="00C60138"/>
    <w:rsid w:val="00C63D0F"/>
    <w:rsid w:val="00C63D1A"/>
    <w:rsid w:val="00C67CE2"/>
    <w:rsid w:val="00C7584D"/>
    <w:rsid w:val="00C86A50"/>
    <w:rsid w:val="00C921E9"/>
    <w:rsid w:val="00C96D12"/>
    <w:rsid w:val="00C96ED7"/>
    <w:rsid w:val="00CE44D9"/>
    <w:rsid w:val="00CE4725"/>
    <w:rsid w:val="00CF210B"/>
    <w:rsid w:val="00CF4201"/>
    <w:rsid w:val="00CF7ED7"/>
    <w:rsid w:val="00D00103"/>
    <w:rsid w:val="00D01A9F"/>
    <w:rsid w:val="00D01AA1"/>
    <w:rsid w:val="00D1706A"/>
    <w:rsid w:val="00D45729"/>
    <w:rsid w:val="00D45A01"/>
    <w:rsid w:val="00D61FBA"/>
    <w:rsid w:val="00D64C4C"/>
    <w:rsid w:val="00D6613A"/>
    <w:rsid w:val="00D70307"/>
    <w:rsid w:val="00D7621D"/>
    <w:rsid w:val="00D87009"/>
    <w:rsid w:val="00D87239"/>
    <w:rsid w:val="00DA57EC"/>
    <w:rsid w:val="00DA6D99"/>
    <w:rsid w:val="00DB7B9B"/>
    <w:rsid w:val="00DC0C35"/>
    <w:rsid w:val="00DC6733"/>
    <w:rsid w:val="00DD504A"/>
    <w:rsid w:val="00DD65B7"/>
    <w:rsid w:val="00DE501F"/>
    <w:rsid w:val="00DE7776"/>
    <w:rsid w:val="00DE7C6E"/>
    <w:rsid w:val="00DF0D67"/>
    <w:rsid w:val="00E0083E"/>
    <w:rsid w:val="00E278A8"/>
    <w:rsid w:val="00E324FC"/>
    <w:rsid w:val="00E32C4A"/>
    <w:rsid w:val="00E3317D"/>
    <w:rsid w:val="00E34C59"/>
    <w:rsid w:val="00E4484E"/>
    <w:rsid w:val="00E44995"/>
    <w:rsid w:val="00E44ACB"/>
    <w:rsid w:val="00E52D45"/>
    <w:rsid w:val="00E55060"/>
    <w:rsid w:val="00E65C7A"/>
    <w:rsid w:val="00E67BB7"/>
    <w:rsid w:val="00E70EF9"/>
    <w:rsid w:val="00E72EA7"/>
    <w:rsid w:val="00EA5334"/>
    <w:rsid w:val="00EA668C"/>
    <w:rsid w:val="00EB1147"/>
    <w:rsid w:val="00EB77CD"/>
    <w:rsid w:val="00EC5BAA"/>
    <w:rsid w:val="00ED2D5F"/>
    <w:rsid w:val="00ED2E3B"/>
    <w:rsid w:val="00EE09D4"/>
    <w:rsid w:val="00F15FEA"/>
    <w:rsid w:val="00F2737D"/>
    <w:rsid w:val="00F35A4C"/>
    <w:rsid w:val="00F61379"/>
    <w:rsid w:val="00F63C9F"/>
    <w:rsid w:val="00F661C7"/>
    <w:rsid w:val="00F707E8"/>
    <w:rsid w:val="00F73791"/>
    <w:rsid w:val="00F86A76"/>
    <w:rsid w:val="00F87495"/>
    <w:rsid w:val="00F90ED3"/>
    <w:rsid w:val="00FB169F"/>
    <w:rsid w:val="00FB6B68"/>
    <w:rsid w:val="00FE101E"/>
    <w:rsid w:val="00FE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97726"/>
  <w15:chartTrackingRefBased/>
  <w15:docId w15:val="{F68D97F9-EDB9-B44C-9D16-800B7E07C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29E"/>
    <w:pPr>
      <w:spacing w:line="480" w:lineRule="auto"/>
    </w:pPr>
    <w:rPr>
      <w:rFonts w:ascii="Times New Roman" w:eastAsiaTheme="minorEastAsia" w:hAnsi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29E"/>
    <w:pPr>
      <w:keepNext/>
      <w:keepLines/>
      <w:spacing w:before="40"/>
      <w:ind w:left="7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129E"/>
    <w:rPr>
      <w:rFonts w:ascii="Times New Roman" w:eastAsiaTheme="majorEastAsia" w:hAnsi="Times New Roman" w:cstheme="majorBidi"/>
      <w:b/>
    </w:rPr>
  </w:style>
  <w:style w:type="table" w:styleId="TableGrid">
    <w:name w:val="Table Grid"/>
    <w:basedOn w:val="TableNormal"/>
    <w:uiPriority w:val="39"/>
    <w:rsid w:val="006A129E"/>
    <w:rPr>
      <w:rFonts w:ascii="Calibri" w:eastAsia="Calibri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dTable7ColourfulAccent1">
    <w:name w:val="Grid Table 7 Colorful Accent 1"/>
    <w:basedOn w:val="TableNormal"/>
    <w:uiPriority w:val="52"/>
    <w:rsid w:val="006A129E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646DD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Light">
    <w:name w:val="Grid Table Light"/>
    <w:basedOn w:val="TableNormal"/>
    <w:uiPriority w:val="40"/>
    <w:rsid w:val="005D2D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heabaker/Library/CloudStorage/OneDrive-Personal/PhD/Systematic%20review/IJBNPA/IJBNPA%20SR%20GBV%20Additional%20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BNPA SR GBV Additional File.dotx</Template>
  <TotalTime>0</TotalTime>
  <Pages>2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EA BAKER</cp:lastModifiedBy>
  <cp:revision>3</cp:revision>
  <dcterms:created xsi:type="dcterms:W3CDTF">2024-07-04T12:17:00Z</dcterms:created>
  <dcterms:modified xsi:type="dcterms:W3CDTF">2024-07-04T12:17:00Z</dcterms:modified>
</cp:coreProperties>
</file>